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C2BBC" w14:textId="0C49B1FE" w:rsidR="00CB5C56" w:rsidRPr="008B19E9" w:rsidRDefault="00CB5C56" w:rsidP="00411F7E">
      <w:pPr>
        <w:spacing w:line="480" w:lineRule="auto"/>
        <w:rPr>
          <w:rFonts w:ascii="Gill Sans MT" w:hAnsi="Gill Sans MT"/>
          <w:b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875"/>
        <w:gridCol w:w="1260"/>
        <w:gridCol w:w="5400"/>
      </w:tblGrid>
      <w:tr w:rsidR="00411F7E" w:rsidRPr="00411F7E" w14:paraId="51E5C595" w14:textId="77777777" w:rsidTr="003912E0">
        <w:tc>
          <w:tcPr>
            <w:tcW w:w="9535" w:type="dxa"/>
            <w:gridSpan w:val="3"/>
          </w:tcPr>
          <w:p w14:paraId="2FFE829E" w14:textId="023E2535" w:rsidR="00411F7E" w:rsidRPr="00411F7E" w:rsidRDefault="00411F7E" w:rsidP="00C52991">
            <w:pPr>
              <w:rPr>
                <w:rFonts w:ascii="Times New Roman" w:hAnsi="Times New Roman" w:cs="Times New Roman"/>
                <w:b/>
              </w:rPr>
            </w:pPr>
            <w:r w:rsidRPr="00411F7E">
              <w:rPr>
                <w:rFonts w:ascii="Times New Roman" w:hAnsi="Times New Roman" w:cs="Times New Roman"/>
                <w:b/>
              </w:rPr>
              <w:t>Supplemental Table 1: Epilepsy Investigations Using the MoCA</w:t>
            </w:r>
          </w:p>
        </w:tc>
      </w:tr>
      <w:tr w:rsidR="00C52991" w:rsidRPr="00411F7E" w14:paraId="3B51C44F" w14:textId="77777777" w:rsidTr="00DA00ED">
        <w:tc>
          <w:tcPr>
            <w:tcW w:w="2875" w:type="dxa"/>
          </w:tcPr>
          <w:p w14:paraId="70568703" w14:textId="77777777" w:rsidR="00C52991" w:rsidRPr="00411F7E" w:rsidRDefault="00C52991" w:rsidP="00C52991">
            <w:pPr>
              <w:rPr>
                <w:rFonts w:ascii="Times New Roman" w:hAnsi="Times New Roman" w:cs="Times New Roman"/>
                <w:b/>
              </w:rPr>
            </w:pPr>
            <w:r w:rsidRPr="00411F7E">
              <w:rPr>
                <w:rFonts w:ascii="Times New Roman" w:hAnsi="Times New Roman" w:cs="Times New Roman"/>
                <w:b/>
              </w:rPr>
              <w:t xml:space="preserve">Investigators </w:t>
            </w:r>
          </w:p>
        </w:tc>
        <w:tc>
          <w:tcPr>
            <w:tcW w:w="1260" w:type="dxa"/>
          </w:tcPr>
          <w:p w14:paraId="6746F8C8" w14:textId="0682A233" w:rsidR="00C52991" w:rsidRPr="00411F7E" w:rsidRDefault="00C52991" w:rsidP="00C52991">
            <w:pPr>
              <w:rPr>
                <w:rFonts w:ascii="Times New Roman" w:hAnsi="Times New Roman" w:cs="Times New Roman"/>
                <w:b/>
              </w:rPr>
            </w:pPr>
            <w:r w:rsidRPr="00411F7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5400" w:type="dxa"/>
          </w:tcPr>
          <w:p w14:paraId="42867560" w14:textId="340020F9" w:rsidR="00C52991" w:rsidRPr="00411F7E" w:rsidRDefault="00C52991" w:rsidP="00C52991">
            <w:pPr>
              <w:rPr>
                <w:rFonts w:ascii="Times New Roman" w:hAnsi="Times New Roman" w:cs="Times New Roman"/>
                <w:b/>
              </w:rPr>
            </w:pPr>
            <w:r w:rsidRPr="00411F7E">
              <w:rPr>
                <w:rFonts w:ascii="Times New Roman" w:hAnsi="Times New Roman" w:cs="Times New Roman"/>
                <w:b/>
              </w:rPr>
              <w:t xml:space="preserve">                                       Focus </w:t>
            </w:r>
          </w:p>
        </w:tc>
      </w:tr>
      <w:tr w:rsidR="0012339D" w:rsidRPr="00411F7E" w14:paraId="44F91E21" w14:textId="77777777" w:rsidTr="00DA00ED">
        <w:tc>
          <w:tcPr>
            <w:tcW w:w="2875" w:type="dxa"/>
          </w:tcPr>
          <w:p w14:paraId="7F8097C6" w14:textId="4AB4776B" w:rsidR="0012339D" w:rsidRPr="00411F7E" w:rsidRDefault="0012339D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Sharma</w:t>
            </w:r>
            <w:r w:rsidR="00032A2F" w:rsidRPr="00411F7E">
              <w:rPr>
                <w:rFonts w:ascii="Times New Roman" w:hAnsi="Times New Roman" w:cs="Times New Roman"/>
              </w:rPr>
              <w:t xml:space="preserve"> et al. (2024</w:t>
            </w:r>
          </w:p>
        </w:tc>
        <w:tc>
          <w:tcPr>
            <w:tcW w:w="1260" w:type="dxa"/>
          </w:tcPr>
          <w:p w14:paraId="034B833D" w14:textId="44A0D77F" w:rsidR="0012339D" w:rsidRPr="00411F7E" w:rsidRDefault="0042653C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400" w:type="dxa"/>
          </w:tcPr>
          <w:p w14:paraId="02F67BD4" w14:textId="3DD34025" w:rsidR="0012339D" w:rsidRPr="00411F7E" w:rsidRDefault="00032A2F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Association between cognitive performance and gray matter volumes. </w:t>
            </w:r>
          </w:p>
        </w:tc>
      </w:tr>
      <w:tr w:rsidR="0012339D" w:rsidRPr="00411F7E" w14:paraId="4DFC3C43" w14:textId="77777777" w:rsidTr="00DA00ED">
        <w:tc>
          <w:tcPr>
            <w:tcW w:w="2875" w:type="dxa"/>
          </w:tcPr>
          <w:p w14:paraId="2650B59F" w14:textId="3E265ADD" w:rsidR="0012339D" w:rsidRPr="00411F7E" w:rsidRDefault="0012339D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Mamo et al. (2024)</w:t>
            </w:r>
          </w:p>
        </w:tc>
        <w:tc>
          <w:tcPr>
            <w:tcW w:w="1260" w:type="dxa"/>
          </w:tcPr>
          <w:p w14:paraId="0154585A" w14:textId="1D84A716" w:rsidR="0012339D" w:rsidRPr="00411F7E" w:rsidRDefault="0012339D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400" w:type="dxa"/>
          </w:tcPr>
          <w:p w14:paraId="1BCE2208" w14:textId="0898AD6C" w:rsidR="0012339D" w:rsidRPr="00411F7E" w:rsidRDefault="0012339D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screening in epilepsy and predictors of medication adherence.</w:t>
            </w:r>
          </w:p>
        </w:tc>
      </w:tr>
      <w:tr w:rsidR="003E70EA" w:rsidRPr="00411F7E" w14:paraId="51D34F84" w14:textId="77777777" w:rsidTr="00DA00ED">
        <w:tc>
          <w:tcPr>
            <w:tcW w:w="2875" w:type="dxa"/>
          </w:tcPr>
          <w:p w14:paraId="0989A282" w14:textId="35C0A31D" w:rsidR="003E70EA" w:rsidRPr="00411F7E" w:rsidRDefault="003E70EA" w:rsidP="00C52991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Aboseif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1260" w:type="dxa"/>
          </w:tcPr>
          <w:p w14:paraId="002C07CF" w14:textId="142925D9" w:rsidR="003E70EA" w:rsidRPr="00411F7E" w:rsidRDefault="001B135A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5400" w:type="dxa"/>
          </w:tcPr>
          <w:p w14:paraId="3434349E" w14:textId="0F441133" w:rsidR="003E70EA" w:rsidRPr="00411F7E" w:rsidRDefault="001B135A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ongitudinal disability in autoimmune epilepsy.</w:t>
            </w:r>
          </w:p>
        </w:tc>
      </w:tr>
      <w:tr w:rsidR="00C52991" w:rsidRPr="00411F7E" w14:paraId="7D00F1AA" w14:textId="77777777" w:rsidTr="00DA00ED">
        <w:tc>
          <w:tcPr>
            <w:tcW w:w="2875" w:type="dxa"/>
          </w:tcPr>
          <w:p w14:paraId="11FE137A" w14:textId="2F7703C7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Huang et al. (2023)</w:t>
            </w:r>
          </w:p>
        </w:tc>
        <w:tc>
          <w:tcPr>
            <w:tcW w:w="1260" w:type="dxa"/>
          </w:tcPr>
          <w:p w14:paraId="5B3DF84D" w14:textId="651A3BFD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736B78A9" w14:textId="43D2A923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Topographical distribution of sleep spindles with varying degree of cognitive impairment. </w:t>
            </w:r>
          </w:p>
        </w:tc>
      </w:tr>
      <w:tr w:rsidR="00C52991" w:rsidRPr="00411F7E" w14:paraId="3993B1A3" w14:textId="77777777" w:rsidTr="00DA00ED">
        <w:tc>
          <w:tcPr>
            <w:tcW w:w="2875" w:type="dxa"/>
          </w:tcPr>
          <w:p w14:paraId="2BA9C464" w14:textId="542D7DB5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Ochoa-Morales et al. (2023)</w:t>
            </w:r>
          </w:p>
        </w:tc>
        <w:tc>
          <w:tcPr>
            <w:tcW w:w="1260" w:type="dxa"/>
          </w:tcPr>
          <w:p w14:paraId="2ADFE946" w14:textId="5CCD4ED9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5400" w:type="dxa"/>
          </w:tcPr>
          <w:p w14:paraId="6B04FE11" w14:textId="5836A299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internalized stigma.</w:t>
            </w:r>
          </w:p>
        </w:tc>
      </w:tr>
      <w:tr w:rsidR="00C52991" w:rsidRPr="00411F7E" w14:paraId="4C255E03" w14:textId="77777777" w:rsidTr="00DA00ED">
        <w:tc>
          <w:tcPr>
            <w:tcW w:w="2875" w:type="dxa"/>
          </w:tcPr>
          <w:p w14:paraId="6656D2C8" w14:textId="62C823B8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iu et al. (2023)</w:t>
            </w:r>
          </w:p>
        </w:tc>
        <w:tc>
          <w:tcPr>
            <w:tcW w:w="1260" w:type="dxa"/>
          </w:tcPr>
          <w:p w14:paraId="2BE14136" w14:textId="22BFDA8F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7B8F8670" w14:textId="074427AC" w:rsidR="00C52991" w:rsidRPr="00411F7E" w:rsidRDefault="00C52991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outcome of generalized convulsive status epilepticus treated with phenobarbital vs valproate.</w:t>
            </w:r>
          </w:p>
        </w:tc>
      </w:tr>
      <w:tr w:rsidR="00C52991" w:rsidRPr="00411F7E" w14:paraId="330961C2" w14:textId="77777777" w:rsidTr="00DA00ED">
        <w:tc>
          <w:tcPr>
            <w:tcW w:w="2875" w:type="dxa"/>
          </w:tcPr>
          <w:p w14:paraId="76F51C9B" w14:textId="7796720C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Huang et al. 2023)</w:t>
            </w:r>
          </w:p>
        </w:tc>
        <w:tc>
          <w:tcPr>
            <w:tcW w:w="1260" w:type="dxa"/>
          </w:tcPr>
          <w:p w14:paraId="34576876" w14:textId="11403337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184F3DFA" w14:textId="162909AE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Relationship between cognitive function with sleep spindle characteristics.</w:t>
            </w:r>
          </w:p>
        </w:tc>
      </w:tr>
      <w:tr w:rsidR="00C52991" w:rsidRPr="00411F7E" w14:paraId="5339D4F3" w14:textId="77777777" w:rsidTr="00DA00ED">
        <w:tc>
          <w:tcPr>
            <w:tcW w:w="2875" w:type="dxa"/>
          </w:tcPr>
          <w:p w14:paraId="3A3741F6" w14:textId="3CF25850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eda et al. (2023)</w:t>
            </w:r>
          </w:p>
        </w:tc>
        <w:tc>
          <w:tcPr>
            <w:tcW w:w="1260" w:type="dxa"/>
          </w:tcPr>
          <w:p w14:paraId="74EA534E" w14:textId="01AD8AC5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400" w:type="dxa"/>
          </w:tcPr>
          <w:p w14:paraId="5C8AC87A" w14:textId="5A778610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Neurofilament light chain and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52991" w:rsidRPr="00411F7E" w14:paraId="03C9FBED" w14:textId="77777777" w:rsidTr="00DA00ED">
        <w:tc>
          <w:tcPr>
            <w:tcW w:w="2875" w:type="dxa"/>
          </w:tcPr>
          <w:p w14:paraId="3EF4DE2E" w14:textId="29E74724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Yang et al. (2023)</w:t>
            </w:r>
          </w:p>
        </w:tc>
        <w:tc>
          <w:tcPr>
            <w:tcW w:w="1260" w:type="dxa"/>
          </w:tcPr>
          <w:p w14:paraId="52FC50E1" w14:textId="363B7316" w:rsidR="00C52991" w:rsidRPr="00411F7E" w:rsidRDefault="00C06C09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34B7A1E1" w14:textId="3E649FEC" w:rsidR="00C52991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Clinical trial of transcutaneous auricular VNS for treatment of </w:t>
            </w:r>
            <w:r w:rsidR="00377FCE" w:rsidRPr="00411F7E">
              <w:rPr>
                <w:rFonts w:ascii="Times New Roman" w:hAnsi="Times New Roman" w:cs="Times New Roman"/>
              </w:rPr>
              <w:t>drug resistant epilepsy (DRE).</w:t>
            </w:r>
          </w:p>
        </w:tc>
      </w:tr>
      <w:tr w:rsidR="00E63A65" w:rsidRPr="00411F7E" w14:paraId="083DD6BB" w14:textId="77777777" w:rsidTr="00DA00ED">
        <w:tc>
          <w:tcPr>
            <w:tcW w:w="2875" w:type="dxa"/>
          </w:tcPr>
          <w:p w14:paraId="3FB7B678" w14:textId="78E53B68" w:rsidR="00E63A65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Novak et al. (2023)</w:t>
            </w:r>
          </w:p>
        </w:tc>
        <w:tc>
          <w:tcPr>
            <w:tcW w:w="1260" w:type="dxa"/>
          </w:tcPr>
          <w:p w14:paraId="05DFF92B" w14:textId="316372F8" w:rsidR="00E63A65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Slovenia </w:t>
            </w:r>
          </w:p>
        </w:tc>
        <w:tc>
          <w:tcPr>
            <w:tcW w:w="5400" w:type="dxa"/>
          </w:tcPr>
          <w:p w14:paraId="7C66A110" w14:textId="3C8F98D9" w:rsidR="00E63A65" w:rsidRPr="00411F7E" w:rsidRDefault="00E63A65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screening in epilepsy.</w:t>
            </w:r>
          </w:p>
        </w:tc>
      </w:tr>
      <w:tr w:rsidR="00E63A65" w:rsidRPr="00411F7E" w14:paraId="2B1C0180" w14:textId="77777777" w:rsidTr="00DA00ED">
        <w:tc>
          <w:tcPr>
            <w:tcW w:w="2875" w:type="dxa"/>
          </w:tcPr>
          <w:p w14:paraId="47F398A7" w14:textId="08E8F0B9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Almwled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260" w:type="dxa"/>
          </w:tcPr>
          <w:p w14:paraId="67340A6B" w14:textId="02BBDF23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5400" w:type="dxa"/>
          </w:tcPr>
          <w:p w14:paraId="52809D36" w14:textId="2F3497FC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for epilepsy medication adherence</w:t>
            </w:r>
            <w:r w:rsidR="0012339D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63A65" w:rsidRPr="00411F7E" w14:paraId="16B47A5A" w14:textId="77777777" w:rsidTr="00DA00ED">
        <w:tc>
          <w:tcPr>
            <w:tcW w:w="2875" w:type="dxa"/>
          </w:tcPr>
          <w:p w14:paraId="0422CFDA" w14:textId="5827F7D9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Hou et al. (2022)</w:t>
            </w:r>
          </w:p>
        </w:tc>
        <w:tc>
          <w:tcPr>
            <w:tcW w:w="1260" w:type="dxa"/>
          </w:tcPr>
          <w:p w14:paraId="468C9A4A" w14:textId="14CA03B3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1B07D649" w14:textId="66F8D723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impairment risk factors in post</w:t>
            </w:r>
            <w:r w:rsidR="00377FCE" w:rsidRPr="00411F7E">
              <w:rPr>
                <w:rFonts w:ascii="Times New Roman" w:hAnsi="Times New Roman" w:cs="Times New Roman"/>
              </w:rPr>
              <w:t>-</w:t>
            </w:r>
            <w:r w:rsidRPr="00411F7E">
              <w:rPr>
                <w:rFonts w:ascii="Times New Roman" w:hAnsi="Times New Roman" w:cs="Times New Roman"/>
              </w:rPr>
              <w:t>stroke epilepsy.</w:t>
            </w:r>
          </w:p>
        </w:tc>
      </w:tr>
      <w:tr w:rsidR="00E63A65" w:rsidRPr="00411F7E" w14:paraId="05ACC08A" w14:textId="77777777" w:rsidTr="00DA00ED">
        <w:tc>
          <w:tcPr>
            <w:tcW w:w="2875" w:type="dxa"/>
          </w:tcPr>
          <w:p w14:paraId="4E9753E1" w14:textId="7008DB1B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Rezakhani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260" w:type="dxa"/>
          </w:tcPr>
          <w:p w14:paraId="1E79C28C" w14:textId="4D363199" w:rsidR="00E63A65" w:rsidRPr="00411F7E" w:rsidRDefault="00BC47E6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400" w:type="dxa"/>
          </w:tcPr>
          <w:p w14:paraId="4029263D" w14:textId="55E4B9F4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Efficacy of transcranial direct-current stimulation in DRE.</w:t>
            </w:r>
          </w:p>
        </w:tc>
      </w:tr>
      <w:tr w:rsidR="00E63A65" w:rsidRPr="00411F7E" w14:paraId="47B2902C" w14:textId="77777777" w:rsidTr="00DA00ED">
        <w:tc>
          <w:tcPr>
            <w:tcW w:w="2875" w:type="dxa"/>
          </w:tcPr>
          <w:p w14:paraId="525A233E" w14:textId="0A1ACA4E" w:rsidR="00E63A65" w:rsidRPr="00411F7E" w:rsidRDefault="0078726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ang et al. (2022</w:t>
            </w:r>
            <w:r w:rsidR="003F1EDB" w:rsidRPr="00411F7E">
              <w:rPr>
                <w:rFonts w:ascii="Times New Roman" w:hAnsi="Times New Roman" w:cs="Times New Roman"/>
              </w:rPr>
              <w:t>a</w:t>
            </w:r>
            <w:r w:rsidRPr="00411F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6706D451" w14:textId="7B832F40" w:rsidR="00E63A65" w:rsidRPr="00411F7E" w:rsidRDefault="00BC47E6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C0C1C9E" w14:textId="7119E421" w:rsidR="00E63A65" w:rsidRPr="00411F7E" w:rsidRDefault="00A540C3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Degree centrality and functional connectivity in temporal lobe epilepsy with ictal panic</w:t>
            </w:r>
          </w:p>
        </w:tc>
      </w:tr>
      <w:tr w:rsidR="00E63A65" w:rsidRPr="00411F7E" w14:paraId="0BC0947A" w14:textId="77777777" w:rsidTr="00DA00ED">
        <w:tc>
          <w:tcPr>
            <w:tcW w:w="2875" w:type="dxa"/>
          </w:tcPr>
          <w:p w14:paraId="2F6C75CF" w14:textId="40CFCCDB" w:rsidR="00E63A65" w:rsidRPr="00411F7E" w:rsidRDefault="003F1ED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Chang et al (2022b) </w:t>
            </w:r>
          </w:p>
        </w:tc>
        <w:tc>
          <w:tcPr>
            <w:tcW w:w="1260" w:type="dxa"/>
          </w:tcPr>
          <w:p w14:paraId="6EF06043" w14:textId="122795AB" w:rsidR="00E63A65" w:rsidRPr="00411F7E" w:rsidRDefault="00BC47E6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16A9D0EB" w14:textId="4CE50C6F" w:rsidR="00E63A65" w:rsidRPr="00411F7E" w:rsidRDefault="003F1ED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Resting state fMRI in temporal lobe epilepsy with ictal panic.</w:t>
            </w:r>
          </w:p>
        </w:tc>
      </w:tr>
      <w:tr w:rsidR="003F1EDB" w:rsidRPr="00411F7E" w14:paraId="73F5C163" w14:textId="77777777" w:rsidTr="00DA00ED">
        <w:tc>
          <w:tcPr>
            <w:tcW w:w="2875" w:type="dxa"/>
          </w:tcPr>
          <w:p w14:paraId="339D7211" w14:textId="3FE1E8C7" w:rsidR="003F1EDB" w:rsidRPr="00411F7E" w:rsidRDefault="003F1ED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He et al. (2021)</w:t>
            </w:r>
          </w:p>
        </w:tc>
        <w:tc>
          <w:tcPr>
            <w:tcW w:w="1260" w:type="dxa"/>
          </w:tcPr>
          <w:p w14:paraId="3A2DD1D0" w14:textId="31CD99F0" w:rsidR="003F1EDB" w:rsidRPr="00411F7E" w:rsidRDefault="00BC47E6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AD6F806" w14:textId="63C9DACE" w:rsidR="003F1EDB" w:rsidRPr="00411F7E" w:rsidRDefault="003F1EDB" w:rsidP="00C52991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sence and predictors of cognitive impairment in TLE</w:t>
            </w:r>
          </w:p>
        </w:tc>
      </w:tr>
      <w:tr w:rsidR="003F1EDB" w:rsidRPr="00411F7E" w14:paraId="06061BEF" w14:textId="77777777" w:rsidTr="00DA00ED">
        <w:tc>
          <w:tcPr>
            <w:tcW w:w="2875" w:type="dxa"/>
          </w:tcPr>
          <w:p w14:paraId="2AD15869" w14:textId="1988D04B" w:rsidR="003F1EDB" w:rsidRPr="00411F7E" w:rsidRDefault="003F1EDB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De Souza et al (2021)</w:t>
            </w:r>
          </w:p>
        </w:tc>
        <w:tc>
          <w:tcPr>
            <w:tcW w:w="1260" w:type="dxa"/>
          </w:tcPr>
          <w:p w14:paraId="3C397EC6" w14:textId="109D5B7B" w:rsidR="003F1EDB" w:rsidRPr="00411F7E" w:rsidRDefault="00BC47E6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5400" w:type="dxa"/>
          </w:tcPr>
          <w:p w14:paraId="04C1487A" w14:textId="7078A598" w:rsidR="003F1EDB" w:rsidRPr="00411F7E" w:rsidRDefault="003F1EDB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mparison of screening tests to assess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3F1EDB" w:rsidRPr="00411F7E" w14:paraId="629BF7FE" w14:textId="77777777" w:rsidTr="00DA00ED">
        <w:tc>
          <w:tcPr>
            <w:tcW w:w="2875" w:type="dxa"/>
          </w:tcPr>
          <w:p w14:paraId="4B464680" w14:textId="0AB43D9F" w:rsidR="003F1EDB" w:rsidRPr="00411F7E" w:rsidRDefault="003F1EDB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opp et al. (2021)</w:t>
            </w:r>
          </w:p>
        </w:tc>
        <w:tc>
          <w:tcPr>
            <w:tcW w:w="1260" w:type="dxa"/>
          </w:tcPr>
          <w:p w14:paraId="620B77D6" w14:textId="2A42E3EA" w:rsidR="003F1EDB" w:rsidRPr="00411F7E" w:rsidRDefault="00BC47E6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5400" w:type="dxa"/>
          </w:tcPr>
          <w:p w14:paraId="6D0136B0" w14:textId="5F75A936" w:rsidR="003F1EDB" w:rsidRPr="00411F7E" w:rsidRDefault="003F1EDB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cognitive impairment in IGE and relationship with exercise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3F1EDB" w:rsidRPr="00411F7E" w14:paraId="5D8A8ED6" w14:textId="77777777" w:rsidTr="00DA00ED">
        <w:tc>
          <w:tcPr>
            <w:tcW w:w="2875" w:type="dxa"/>
          </w:tcPr>
          <w:p w14:paraId="7F369A1B" w14:textId="42262831" w:rsidR="003F1EDB" w:rsidRPr="00411F7E" w:rsidRDefault="003F1EDB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in et al. (2021)</w:t>
            </w:r>
          </w:p>
        </w:tc>
        <w:tc>
          <w:tcPr>
            <w:tcW w:w="1260" w:type="dxa"/>
          </w:tcPr>
          <w:p w14:paraId="6CC2F53E" w14:textId="3048F9EB" w:rsidR="003F1EDB" w:rsidRPr="00411F7E" w:rsidRDefault="00BC47E6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E473A0C" w14:textId="4F5EE89A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se of machine learning to identify predictors of cognitive abnormality.</w:t>
            </w:r>
          </w:p>
        </w:tc>
      </w:tr>
      <w:tr w:rsidR="003F1EDB" w:rsidRPr="00411F7E" w14:paraId="6F0D7A04" w14:textId="77777777" w:rsidTr="00DA00ED">
        <w:tc>
          <w:tcPr>
            <w:tcW w:w="2875" w:type="dxa"/>
          </w:tcPr>
          <w:p w14:paraId="4AE4DBC5" w14:textId="68C2D866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Fonseca et al. (2021)</w:t>
            </w:r>
          </w:p>
        </w:tc>
        <w:tc>
          <w:tcPr>
            <w:tcW w:w="1260" w:type="dxa"/>
          </w:tcPr>
          <w:p w14:paraId="5C7C2FD6" w14:textId="7A4CE7A2" w:rsidR="003F1EDB" w:rsidRPr="00411F7E" w:rsidRDefault="00BC47E6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Spain </w:t>
            </w:r>
          </w:p>
        </w:tc>
        <w:tc>
          <w:tcPr>
            <w:tcW w:w="5400" w:type="dxa"/>
          </w:tcPr>
          <w:p w14:paraId="48D002F0" w14:textId="0CF0DBF0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Sleep quality and cognitive statu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3F1EDB" w:rsidRPr="00411F7E" w14:paraId="2885D269" w14:textId="77777777" w:rsidTr="00DA00ED">
        <w:tc>
          <w:tcPr>
            <w:tcW w:w="2875" w:type="dxa"/>
          </w:tcPr>
          <w:p w14:paraId="0B24A2D1" w14:textId="58BE8C65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hong et al. (2021a)</w:t>
            </w:r>
          </w:p>
        </w:tc>
        <w:tc>
          <w:tcPr>
            <w:tcW w:w="1260" w:type="dxa"/>
          </w:tcPr>
          <w:p w14:paraId="1786D13E" w14:textId="418A58F1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2A15FC89" w14:textId="2324E053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depression in new onset epilepsy over 12 months.</w:t>
            </w:r>
          </w:p>
        </w:tc>
      </w:tr>
      <w:tr w:rsidR="003F1EDB" w:rsidRPr="00411F7E" w14:paraId="2474162A" w14:textId="77777777" w:rsidTr="00DA00ED">
        <w:tc>
          <w:tcPr>
            <w:tcW w:w="2875" w:type="dxa"/>
          </w:tcPr>
          <w:p w14:paraId="01119A08" w14:textId="69CED069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hong et al. (2022b)</w:t>
            </w:r>
          </w:p>
        </w:tc>
        <w:tc>
          <w:tcPr>
            <w:tcW w:w="1260" w:type="dxa"/>
          </w:tcPr>
          <w:p w14:paraId="1B4ED670" w14:textId="445441C6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3A853CA3" w14:textId="0F323E63" w:rsidR="003F1EDB" w:rsidRPr="00411F7E" w:rsidRDefault="008947F0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depression in established epilepsy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3F1EDB" w:rsidRPr="00411F7E" w14:paraId="16EBF7F1" w14:textId="77777777" w:rsidTr="00DA00ED">
        <w:tc>
          <w:tcPr>
            <w:tcW w:w="2875" w:type="dxa"/>
          </w:tcPr>
          <w:p w14:paraId="243B910B" w14:textId="5883AA60" w:rsidR="003F1EDB" w:rsidRPr="00411F7E" w:rsidRDefault="00B4627C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hao et al. (2021)</w:t>
            </w:r>
          </w:p>
        </w:tc>
        <w:tc>
          <w:tcPr>
            <w:tcW w:w="1260" w:type="dxa"/>
          </w:tcPr>
          <w:p w14:paraId="1C382545" w14:textId="71952265" w:rsidR="003F1EDB" w:rsidRPr="00411F7E" w:rsidRDefault="00527F01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30FA8C7A" w14:textId="23F96CE4" w:rsidR="003F1EDB" w:rsidRPr="00411F7E" w:rsidRDefault="00B4627C" w:rsidP="003F1ED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Morphometric and </w:t>
            </w:r>
            <w:r w:rsidR="00BC47E6" w:rsidRPr="00411F7E">
              <w:rPr>
                <w:rFonts w:ascii="Times New Roman" w:hAnsi="Times New Roman" w:cs="Times New Roman"/>
              </w:rPr>
              <w:t>cognitive</w:t>
            </w:r>
            <w:r w:rsidRPr="00411F7E">
              <w:rPr>
                <w:rFonts w:ascii="Times New Roman" w:hAnsi="Times New Roman" w:cs="Times New Roman"/>
              </w:rPr>
              <w:t xml:space="preserve"> change after anterior temporal lobectomy.</w:t>
            </w:r>
          </w:p>
        </w:tc>
      </w:tr>
      <w:tr w:rsidR="00B4627C" w:rsidRPr="00411F7E" w14:paraId="47F41FD2" w14:textId="77777777" w:rsidTr="00DA00ED">
        <w:tc>
          <w:tcPr>
            <w:tcW w:w="2875" w:type="dxa"/>
          </w:tcPr>
          <w:p w14:paraId="55C13949" w14:textId="1417E0C5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Wu et al. (2021)</w:t>
            </w:r>
          </w:p>
        </w:tc>
        <w:tc>
          <w:tcPr>
            <w:tcW w:w="1260" w:type="dxa"/>
          </w:tcPr>
          <w:p w14:paraId="70BF7FA8" w14:textId="5BDD27DE" w:rsidR="00B4627C" w:rsidRPr="00411F7E" w:rsidRDefault="00527F01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7D913D93" w14:textId="5219CD7D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Binocular rivalry in </w:t>
            </w:r>
            <w:r w:rsidR="00377FCE" w:rsidRPr="00411F7E">
              <w:rPr>
                <w:rFonts w:ascii="Times New Roman" w:hAnsi="Times New Roman" w:cs="Times New Roman"/>
              </w:rPr>
              <w:t xml:space="preserve">idiopathic generalized epilepsy </w:t>
            </w:r>
            <w:r w:rsidRPr="00411F7E">
              <w:rPr>
                <w:rFonts w:ascii="Times New Roman" w:hAnsi="Times New Roman" w:cs="Times New Roman"/>
              </w:rPr>
              <w:t>and association with clinical factors and cognition.</w:t>
            </w:r>
          </w:p>
        </w:tc>
      </w:tr>
      <w:tr w:rsidR="00B4627C" w:rsidRPr="00411F7E" w14:paraId="17171F3E" w14:textId="77777777" w:rsidTr="00DA00ED">
        <w:tc>
          <w:tcPr>
            <w:tcW w:w="2875" w:type="dxa"/>
          </w:tcPr>
          <w:p w14:paraId="3DB3F788" w14:textId="151082E0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Montano-</w:t>
            </w:r>
            <w:proofErr w:type="spellStart"/>
            <w:r w:rsidRPr="00411F7E">
              <w:rPr>
                <w:rFonts w:ascii="Times New Roman" w:hAnsi="Times New Roman" w:cs="Times New Roman"/>
              </w:rPr>
              <w:t>Loxada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1260" w:type="dxa"/>
          </w:tcPr>
          <w:p w14:paraId="3C2BE89C" w14:textId="0DBADEF3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5400" w:type="dxa"/>
          </w:tcPr>
          <w:p w14:paraId="7B877818" w14:textId="550ADAD9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Examine cognition and predictors or cognition in epilepsy outpatients. </w:t>
            </w:r>
          </w:p>
        </w:tc>
      </w:tr>
      <w:tr w:rsidR="00B4627C" w:rsidRPr="00411F7E" w14:paraId="6EB45676" w14:textId="77777777" w:rsidTr="00DA00ED">
        <w:tc>
          <w:tcPr>
            <w:tcW w:w="2875" w:type="dxa"/>
          </w:tcPr>
          <w:p w14:paraId="16D8709F" w14:textId="2024368D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Njamnshi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260" w:type="dxa"/>
          </w:tcPr>
          <w:p w14:paraId="08654687" w14:textId="1378C8FA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am</w:t>
            </w:r>
            <w:r w:rsidR="00560E2D" w:rsidRPr="00411F7E">
              <w:rPr>
                <w:rFonts w:ascii="Times New Roman" w:hAnsi="Times New Roman" w:cs="Times New Roman"/>
              </w:rPr>
              <w:t>e</w:t>
            </w:r>
            <w:r w:rsidRPr="00411F7E">
              <w:rPr>
                <w:rFonts w:ascii="Times New Roman" w:hAnsi="Times New Roman" w:cs="Times New Roman"/>
              </w:rPr>
              <w:t>roon</w:t>
            </w:r>
          </w:p>
        </w:tc>
        <w:tc>
          <w:tcPr>
            <w:tcW w:w="5400" w:type="dxa"/>
          </w:tcPr>
          <w:p w14:paraId="304F5673" w14:textId="42ED06D5" w:rsidR="00B4627C" w:rsidRPr="00411F7E" w:rsidRDefault="00B4627C" w:rsidP="00B4627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cognition in onchocerciasis-endemic rural community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D60495" w:rsidRPr="00411F7E" w14:paraId="60115AB9" w14:textId="77777777" w:rsidTr="00DA00ED">
        <w:tc>
          <w:tcPr>
            <w:tcW w:w="2875" w:type="dxa"/>
          </w:tcPr>
          <w:p w14:paraId="5F1105C8" w14:textId="03888CF6" w:rsidR="00D60495" w:rsidRPr="00411F7E" w:rsidRDefault="00D60495" w:rsidP="00560E2D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Masoudian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260" w:type="dxa"/>
          </w:tcPr>
          <w:p w14:paraId="2B17BC13" w14:textId="73FD2C0A" w:rsidR="00D60495" w:rsidRPr="00411F7E" w:rsidRDefault="00D60495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400" w:type="dxa"/>
          </w:tcPr>
          <w:p w14:paraId="4896E664" w14:textId="31A1220A" w:rsidR="00D60495" w:rsidRPr="00411F7E" w:rsidRDefault="00D60495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Examine cognition in generalized epilepsy compared to non-epileptic neurological diseases. </w:t>
            </w:r>
          </w:p>
        </w:tc>
      </w:tr>
      <w:tr w:rsidR="00560E2D" w:rsidRPr="00411F7E" w14:paraId="55DC7685" w14:textId="77777777" w:rsidTr="00DA00ED">
        <w:tc>
          <w:tcPr>
            <w:tcW w:w="2875" w:type="dxa"/>
          </w:tcPr>
          <w:p w14:paraId="1DD11CB7" w14:textId="33C33DCD" w:rsidR="00560E2D" w:rsidRPr="00411F7E" w:rsidRDefault="00560E2D" w:rsidP="00560E2D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lastRenderedPageBreak/>
              <w:t>Oustad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260" w:type="dxa"/>
          </w:tcPr>
          <w:p w14:paraId="7A4754B8" w14:textId="22F6308B" w:rsidR="00560E2D" w:rsidRPr="00411F7E" w:rsidRDefault="00527F01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400" w:type="dxa"/>
          </w:tcPr>
          <w:p w14:paraId="1D8A188C" w14:textId="6A2D3A28" w:rsidR="00560E2D" w:rsidRPr="00411F7E" w:rsidRDefault="00560E2D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Effects of donepezil and memantine on cognitive disorder </w:t>
            </w:r>
            <w:proofErr w:type="gramStart"/>
            <w:r w:rsidRPr="00411F7E">
              <w:rPr>
                <w:rFonts w:ascii="Times New Roman" w:hAnsi="Times New Roman" w:cs="Times New Roman"/>
              </w:rPr>
              <w:t>In</w:t>
            </w:r>
            <w:proofErr w:type="gramEnd"/>
            <w:r w:rsidRPr="00411F7E">
              <w:rPr>
                <w:rFonts w:ascii="Times New Roman" w:hAnsi="Times New Roman" w:cs="Times New Roman"/>
              </w:rPr>
              <w:t xml:space="preserve"> TLE. </w:t>
            </w:r>
          </w:p>
        </w:tc>
      </w:tr>
      <w:tr w:rsidR="00560E2D" w:rsidRPr="00411F7E" w14:paraId="2ED303DA" w14:textId="77777777" w:rsidTr="00DA00ED">
        <w:tc>
          <w:tcPr>
            <w:tcW w:w="2875" w:type="dxa"/>
          </w:tcPr>
          <w:p w14:paraId="03E62C9E" w14:textId="43B07906" w:rsidR="00560E2D" w:rsidRPr="00411F7E" w:rsidRDefault="00560E2D" w:rsidP="00560E2D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Karaaslan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11F7E">
              <w:rPr>
                <w:rFonts w:ascii="Times New Roman" w:hAnsi="Times New Roman" w:cs="Times New Roman"/>
              </w:rPr>
              <w:t>Hamamci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260" w:type="dxa"/>
          </w:tcPr>
          <w:p w14:paraId="304A4E6A" w14:textId="2298DE88" w:rsidR="00560E2D" w:rsidRPr="00411F7E" w:rsidRDefault="00527F01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400" w:type="dxa"/>
          </w:tcPr>
          <w:p w14:paraId="2DAF0802" w14:textId="5BA7B769" w:rsidR="00560E2D" w:rsidRPr="00411F7E" w:rsidRDefault="00560E2D" w:rsidP="00560E2D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status of epilepsy and PNES compared to control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2D4868" w:rsidRPr="00411F7E" w14:paraId="73BF3508" w14:textId="77777777" w:rsidTr="00DA00ED">
        <w:tc>
          <w:tcPr>
            <w:tcW w:w="2875" w:type="dxa"/>
          </w:tcPr>
          <w:p w14:paraId="444CFC0D" w14:textId="1559A6BD" w:rsidR="002D4868" w:rsidRPr="00411F7E" w:rsidRDefault="002D4868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Rodrigues et al. (2020)</w:t>
            </w:r>
          </w:p>
        </w:tc>
        <w:tc>
          <w:tcPr>
            <w:tcW w:w="1260" w:type="dxa"/>
          </w:tcPr>
          <w:p w14:paraId="586E6167" w14:textId="4D0ED9CF" w:rsidR="002D4868" w:rsidRPr="00411F7E" w:rsidRDefault="00527F01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5400" w:type="dxa"/>
          </w:tcPr>
          <w:p w14:paraId="1D9B8EBA" w14:textId="21FF09F3" w:rsidR="002D4868" w:rsidRPr="00411F7E" w:rsidRDefault="002D4868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Monitoring of a patient with absence status epilepticu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4868" w:rsidRPr="00411F7E" w14:paraId="7ED309CD" w14:textId="77777777" w:rsidTr="00DA00ED">
        <w:tc>
          <w:tcPr>
            <w:tcW w:w="2875" w:type="dxa"/>
          </w:tcPr>
          <w:p w14:paraId="697DB83B" w14:textId="0A493477" w:rsidR="002D4868" w:rsidRPr="00411F7E" w:rsidRDefault="003043F4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in et al. (2020)</w:t>
            </w:r>
          </w:p>
        </w:tc>
        <w:tc>
          <w:tcPr>
            <w:tcW w:w="1260" w:type="dxa"/>
          </w:tcPr>
          <w:p w14:paraId="17118CB9" w14:textId="0C6E2894" w:rsidR="002D4868" w:rsidRPr="00411F7E" w:rsidRDefault="003043F4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17504E28" w14:textId="502D7EC7" w:rsidR="002D4868" w:rsidRPr="00411F7E" w:rsidRDefault="003043F4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Cognition in focal epilepsy with focal cortical </w:t>
            </w:r>
            <w:proofErr w:type="spellStart"/>
            <w:r w:rsidRPr="00411F7E">
              <w:rPr>
                <w:rFonts w:ascii="Times New Roman" w:hAnsi="Times New Roman" w:cs="Times New Roman"/>
              </w:rPr>
              <w:t>dysplasias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–graph theoretical analysi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2D4868" w:rsidRPr="00411F7E" w14:paraId="54206013" w14:textId="77777777" w:rsidTr="00DA00ED">
        <w:tc>
          <w:tcPr>
            <w:tcW w:w="2875" w:type="dxa"/>
          </w:tcPr>
          <w:p w14:paraId="1F97B934" w14:textId="0B44354A" w:rsidR="002D4868" w:rsidRPr="00411F7E" w:rsidRDefault="00DE2F0B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iu et al. (2020)</w:t>
            </w:r>
          </w:p>
        </w:tc>
        <w:tc>
          <w:tcPr>
            <w:tcW w:w="1260" w:type="dxa"/>
          </w:tcPr>
          <w:p w14:paraId="1AA8BF6F" w14:textId="73D24044" w:rsidR="002D4868" w:rsidRPr="00411F7E" w:rsidRDefault="00DE2F0B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56C4B9FF" w14:textId="38B03345" w:rsidR="002D4868" w:rsidRPr="00411F7E" w:rsidRDefault="00DE2F0B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Impact of sodium valproate plus levetiracetam in children with epilepsy </w:t>
            </w:r>
          </w:p>
        </w:tc>
      </w:tr>
      <w:tr w:rsidR="002D4868" w:rsidRPr="00411F7E" w14:paraId="13C3521E" w14:textId="77777777" w:rsidTr="00DA00ED">
        <w:tc>
          <w:tcPr>
            <w:tcW w:w="2875" w:type="dxa"/>
          </w:tcPr>
          <w:p w14:paraId="57EBC54B" w14:textId="0E33261A" w:rsidR="002D4868" w:rsidRPr="00411F7E" w:rsidRDefault="00DE2F0B" w:rsidP="002D4868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Harby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260" w:type="dxa"/>
          </w:tcPr>
          <w:p w14:paraId="0AFCA6BD" w14:textId="66A1CC4C" w:rsidR="002D4868" w:rsidRPr="00411F7E" w:rsidRDefault="00527F01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5400" w:type="dxa"/>
          </w:tcPr>
          <w:p w14:paraId="199567FF" w14:textId="7C65676A" w:rsidR="002D4868" w:rsidRPr="00411F7E" w:rsidRDefault="00DE2F0B" w:rsidP="002D486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evetiracetam concentration in peripheral blood mononuclear cells and clinical outcome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DE2F0B" w:rsidRPr="00411F7E" w14:paraId="394716DD" w14:textId="77777777" w:rsidTr="00DA00ED">
        <w:tc>
          <w:tcPr>
            <w:tcW w:w="2875" w:type="dxa"/>
          </w:tcPr>
          <w:p w14:paraId="3B09CF9D" w14:textId="254DAEF3" w:rsidR="00DE2F0B" w:rsidRPr="00411F7E" w:rsidRDefault="00DE2F0B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Wang et al. (2020)</w:t>
            </w:r>
          </w:p>
        </w:tc>
        <w:tc>
          <w:tcPr>
            <w:tcW w:w="1260" w:type="dxa"/>
          </w:tcPr>
          <w:p w14:paraId="026E9899" w14:textId="112ABA0A" w:rsidR="00DE2F0B" w:rsidRPr="00411F7E" w:rsidRDefault="00527F01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67E0E1E6" w14:textId="593D4684" w:rsidR="00DE2F0B" w:rsidRPr="00411F7E" w:rsidRDefault="00DE2F0B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cognitive impairment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2F0B" w:rsidRPr="00411F7E" w14:paraId="37190756" w14:textId="77777777" w:rsidTr="00DA00ED">
        <w:tc>
          <w:tcPr>
            <w:tcW w:w="2875" w:type="dxa"/>
          </w:tcPr>
          <w:p w14:paraId="6372E405" w14:textId="20EB5F23" w:rsidR="00DE2F0B" w:rsidRPr="00411F7E" w:rsidRDefault="00DE2F0B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ang et al. (2020)</w:t>
            </w:r>
          </w:p>
        </w:tc>
        <w:tc>
          <w:tcPr>
            <w:tcW w:w="1260" w:type="dxa"/>
          </w:tcPr>
          <w:p w14:paraId="49A27BAB" w14:textId="71FBE5D3" w:rsidR="00DE2F0B" w:rsidRPr="00411F7E" w:rsidRDefault="00527F01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796F1F84" w14:textId="0F0B65A0" w:rsidR="00DE2F0B" w:rsidRPr="00411F7E" w:rsidRDefault="00DE2F0B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Predictors of postictal cognitive function </w:t>
            </w:r>
          </w:p>
        </w:tc>
      </w:tr>
      <w:tr w:rsidR="00DE2F0B" w:rsidRPr="00411F7E" w14:paraId="214FFC9C" w14:textId="77777777" w:rsidTr="00DA00ED">
        <w:tc>
          <w:tcPr>
            <w:tcW w:w="2875" w:type="dxa"/>
          </w:tcPr>
          <w:p w14:paraId="16389A8A" w14:textId="26F1A4A3" w:rsidR="00DE2F0B" w:rsidRPr="00411F7E" w:rsidRDefault="00FD3BB8" w:rsidP="00DE2F0B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Feter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260" w:type="dxa"/>
          </w:tcPr>
          <w:p w14:paraId="148D54CF" w14:textId="0575F059" w:rsidR="00DE2F0B" w:rsidRPr="00411F7E" w:rsidRDefault="00527F01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5400" w:type="dxa"/>
          </w:tcPr>
          <w:p w14:paraId="0CFB5747" w14:textId="1EC71D48" w:rsidR="00DE2F0B" w:rsidRPr="00411F7E" w:rsidRDefault="00FD3BB8" w:rsidP="00DE2F0B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Impact of exercise program on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FD3BB8" w:rsidRPr="00411F7E" w14:paraId="67358F74" w14:textId="77777777" w:rsidTr="00DA00ED">
        <w:tc>
          <w:tcPr>
            <w:tcW w:w="2875" w:type="dxa"/>
          </w:tcPr>
          <w:p w14:paraId="72E6F4F3" w14:textId="3A485BCA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Gavrilovic et al. (2019)</w:t>
            </w:r>
          </w:p>
        </w:tc>
        <w:tc>
          <w:tcPr>
            <w:tcW w:w="1260" w:type="dxa"/>
          </w:tcPr>
          <w:p w14:paraId="214FFBF9" w14:textId="0772B062" w:rsidR="00FD3BB8" w:rsidRPr="00411F7E" w:rsidRDefault="00527F01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5400" w:type="dxa"/>
          </w:tcPr>
          <w:p w14:paraId="1482564D" w14:textId="57BB1923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Effects of clinical seizure features on cognitive course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FD3BB8" w:rsidRPr="00411F7E" w14:paraId="4045254F" w14:textId="77777777" w:rsidTr="00DA00ED">
        <w:tc>
          <w:tcPr>
            <w:tcW w:w="2875" w:type="dxa"/>
          </w:tcPr>
          <w:p w14:paraId="4149FC1B" w14:textId="6F7C6F48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Li et al. (2019)</w:t>
            </w:r>
          </w:p>
        </w:tc>
        <w:tc>
          <w:tcPr>
            <w:tcW w:w="1260" w:type="dxa"/>
          </w:tcPr>
          <w:p w14:paraId="4E597A7D" w14:textId="1930B8DF" w:rsidR="00FD3BB8" w:rsidRPr="00411F7E" w:rsidRDefault="00164D7B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59BCEFB7" w14:textId="3FC04695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NR3B antibodies and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D3BB8" w:rsidRPr="00411F7E" w14:paraId="142B2CA8" w14:textId="77777777" w:rsidTr="00DA00ED">
        <w:tc>
          <w:tcPr>
            <w:tcW w:w="2875" w:type="dxa"/>
          </w:tcPr>
          <w:p w14:paraId="730EDA92" w14:textId="57B5B673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acharia &amp; Eslinger (2019)</w:t>
            </w:r>
          </w:p>
        </w:tc>
        <w:tc>
          <w:tcPr>
            <w:tcW w:w="1260" w:type="dxa"/>
          </w:tcPr>
          <w:p w14:paraId="05368D06" w14:textId="3C4839EA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400" w:type="dxa"/>
          </w:tcPr>
          <w:p w14:paraId="1BE3FB44" w14:textId="4E608710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fMRI cerebellar activation patterns in epilepsy with brain tumor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D3BB8" w:rsidRPr="00411F7E" w14:paraId="3A451071" w14:textId="77777777" w:rsidTr="00DA00ED">
        <w:tc>
          <w:tcPr>
            <w:tcW w:w="2875" w:type="dxa"/>
          </w:tcPr>
          <w:p w14:paraId="575CF169" w14:textId="137F8BA4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Del </w:t>
            </w:r>
            <w:proofErr w:type="spellStart"/>
            <w:r w:rsidRPr="00411F7E">
              <w:rPr>
                <w:rFonts w:ascii="Times New Roman" w:hAnsi="Times New Roman" w:cs="Times New Roman"/>
              </w:rPr>
              <w:t>Brutto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260" w:type="dxa"/>
          </w:tcPr>
          <w:p w14:paraId="07272CC6" w14:textId="3D3C671E" w:rsidR="00FD3BB8" w:rsidRPr="00411F7E" w:rsidRDefault="00164D7B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5400" w:type="dxa"/>
          </w:tcPr>
          <w:p w14:paraId="23A634D2" w14:textId="682A4ED8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cognition in patients with neurocysticercosis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</w:p>
        </w:tc>
      </w:tr>
      <w:tr w:rsidR="00FD3BB8" w:rsidRPr="00411F7E" w14:paraId="3A127C41" w14:textId="77777777" w:rsidTr="00DA00ED">
        <w:tc>
          <w:tcPr>
            <w:tcW w:w="2875" w:type="dxa"/>
          </w:tcPr>
          <w:p w14:paraId="069482B7" w14:textId="3C501345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Xu et al. (2018)</w:t>
            </w:r>
          </w:p>
        </w:tc>
        <w:tc>
          <w:tcPr>
            <w:tcW w:w="1260" w:type="dxa"/>
          </w:tcPr>
          <w:p w14:paraId="1F9C44AE" w14:textId="4123F499" w:rsidR="00FD3BB8" w:rsidRPr="00411F7E" w:rsidRDefault="00164D7B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A675AC9" w14:textId="3A1FB319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White matter imaging correlates of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D3BB8" w:rsidRPr="00411F7E" w14:paraId="7523E934" w14:textId="77777777" w:rsidTr="00DA00ED">
        <w:tc>
          <w:tcPr>
            <w:tcW w:w="2875" w:type="dxa"/>
          </w:tcPr>
          <w:p w14:paraId="21EBD44F" w14:textId="734A0A53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hang et al. (2018)</w:t>
            </w:r>
          </w:p>
        </w:tc>
        <w:tc>
          <w:tcPr>
            <w:tcW w:w="1260" w:type="dxa"/>
          </w:tcPr>
          <w:p w14:paraId="6F3C8FAC" w14:textId="5D0C5E87" w:rsidR="00FD3BB8" w:rsidRPr="00411F7E" w:rsidRDefault="00164D7B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160AEF0" w14:textId="6D269EDF" w:rsidR="00FD3BB8" w:rsidRPr="00411F7E" w:rsidRDefault="00FD3BB8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Alterations in resting state networks following ATL and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D3BB8" w:rsidRPr="00411F7E" w14:paraId="1856298C" w14:textId="77777777" w:rsidTr="00DA00ED">
        <w:tc>
          <w:tcPr>
            <w:tcW w:w="2875" w:type="dxa"/>
          </w:tcPr>
          <w:p w14:paraId="56419A96" w14:textId="43A0D39B" w:rsidR="00FD3BB8" w:rsidRPr="00411F7E" w:rsidRDefault="000D32A7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Yang et al. (2018)</w:t>
            </w:r>
          </w:p>
        </w:tc>
        <w:tc>
          <w:tcPr>
            <w:tcW w:w="1260" w:type="dxa"/>
          </w:tcPr>
          <w:p w14:paraId="2DD43ED7" w14:textId="2CF62BF8" w:rsidR="00FD3BB8" w:rsidRPr="00411F7E" w:rsidRDefault="00164D7B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427B897C" w14:textId="7DA9B437" w:rsidR="00FD3BB8" w:rsidRPr="00411F7E" w:rsidRDefault="000D32A7" w:rsidP="00FD3BB8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Resting state patterns in TLE and cognition</w:t>
            </w:r>
            <w:r w:rsidR="00377FCE" w:rsidRPr="00411F7E">
              <w:rPr>
                <w:rFonts w:ascii="Times New Roman" w:hAnsi="Times New Roman" w:cs="Times New Roman"/>
              </w:rPr>
              <w:t>.</w:t>
            </w:r>
            <w:r w:rsidRPr="00411F7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B546C" w:rsidRPr="00411F7E" w14:paraId="5329A011" w14:textId="77777777" w:rsidTr="00DA00ED">
        <w:tc>
          <w:tcPr>
            <w:tcW w:w="2875" w:type="dxa"/>
          </w:tcPr>
          <w:p w14:paraId="6CD10663" w14:textId="1D13782B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Yang et al. (2018)</w:t>
            </w:r>
          </w:p>
        </w:tc>
        <w:tc>
          <w:tcPr>
            <w:tcW w:w="1260" w:type="dxa"/>
          </w:tcPr>
          <w:p w14:paraId="29EEFFAC" w14:textId="7E9EEB0C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50D33F20" w14:textId="290ECE53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dictors of cognition in youth with epilepsy.</w:t>
            </w:r>
          </w:p>
        </w:tc>
      </w:tr>
      <w:tr w:rsidR="008B546C" w:rsidRPr="00411F7E" w14:paraId="491244A3" w14:textId="77777777" w:rsidTr="00DA00ED">
        <w:tc>
          <w:tcPr>
            <w:tcW w:w="2875" w:type="dxa"/>
          </w:tcPr>
          <w:p w14:paraId="50C0E71A" w14:textId="798FB208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hou et al. (2017)</w:t>
            </w:r>
          </w:p>
        </w:tc>
        <w:tc>
          <w:tcPr>
            <w:tcW w:w="1260" w:type="dxa"/>
          </w:tcPr>
          <w:p w14:paraId="136EA112" w14:textId="12F406DF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1625F41A" w14:textId="3DDDEBD8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Efficacy of </w:t>
            </w:r>
            <w:proofErr w:type="spellStart"/>
            <w:r w:rsidRPr="00411F7E">
              <w:rPr>
                <w:rFonts w:ascii="Times New Roman" w:hAnsi="Times New Roman" w:cs="Times New Roman"/>
              </w:rPr>
              <w:t>gastrodin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folate and vitamin B12 in post-stroke epilepsy cognition.</w:t>
            </w:r>
          </w:p>
        </w:tc>
      </w:tr>
      <w:tr w:rsidR="008B546C" w:rsidRPr="00411F7E" w14:paraId="490EA65B" w14:textId="77777777" w:rsidTr="00DA00ED">
        <w:tc>
          <w:tcPr>
            <w:tcW w:w="2875" w:type="dxa"/>
          </w:tcPr>
          <w:p w14:paraId="44378C48" w14:textId="1B482F34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Zang et al. (2017)</w:t>
            </w:r>
          </w:p>
        </w:tc>
        <w:tc>
          <w:tcPr>
            <w:tcW w:w="1260" w:type="dxa"/>
          </w:tcPr>
          <w:p w14:paraId="220D81DF" w14:textId="4CA0AFE4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5400" w:type="dxa"/>
          </w:tcPr>
          <w:p w14:paraId="7B3C0812" w14:textId="1EBD56DF" w:rsidR="008B546C" w:rsidRPr="00411F7E" w:rsidRDefault="008B546C" w:rsidP="008B546C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eastAsia="Times New Roman" w:hAnsi="Times New Roman" w:cs="Times New Roman"/>
                <w:bCs/>
                <w:color w:val="212121"/>
                <w:kern w:val="36"/>
              </w:rPr>
              <w:t>Rs-fMRI intractable unilateral TLE with impaired executive control function</w:t>
            </w:r>
          </w:p>
        </w:tc>
      </w:tr>
      <w:tr w:rsidR="008B546C" w:rsidRPr="00411F7E" w14:paraId="314017E2" w14:textId="77777777" w:rsidTr="00DA00ED">
        <w:tc>
          <w:tcPr>
            <w:tcW w:w="2875" w:type="dxa"/>
          </w:tcPr>
          <w:p w14:paraId="3878A4D8" w14:textId="0906E0BD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Rahman et al. (2015)</w:t>
            </w:r>
          </w:p>
        </w:tc>
        <w:tc>
          <w:tcPr>
            <w:tcW w:w="1260" w:type="dxa"/>
          </w:tcPr>
          <w:p w14:paraId="0758C6D7" w14:textId="6D4FC92B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400" w:type="dxa"/>
          </w:tcPr>
          <w:p w14:paraId="73D0EDCF" w14:textId="56365872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ve function in patients with brain tumor related epilepsy.</w:t>
            </w:r>
          </w:p>
        </w:tc>
      </w:tr>
      <w:tr w:rsidR="008B546C" w:rsidRPr="00411F7E" w14:paraId="5244DECB" w14:textId="77777777" w:rsidTr="00DA00ED">
        <w:tc>
          <w:tcPr>
            <w:tcW w:w="2875" w:type="dxa"/>
          </w:tcPr>
          <w:p w14:paraId="099F77B1" w14:textId="6DF89857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Hanby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260" w:type="dxa"/>
          </w:tcPr>
          <w:p w14:paraId="45BF79CC" w14:textId="4C977314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5400" w:type="dxa"/>
          </w:tcPr>
          <w:p w14:paraId="5DB05F4C" w14:textId="12949E60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Structural and physiological MRI correlates of cerebrovascular disease in late onset epilepsy.</w:t>
            </w:r>
          </w:p>
        </w:tc>
      </w:tr>
      <w:tr w:rsidR="008B546C" w:rsidRPr="00411F7E" w14:paraId="3F078BA2" w14:textId="77777777" w:rsidTr="00DA00ED">
        <w:tc>
          <w:tcPr>
            <w:tcW w:w="2875" w:type="dxa"/>
          </w:tcPr>
          <w:p w14:paraId="039CD63F" w14:textId="2B275896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Jiang et al. (2014)</w:t>
            </w:r>
          </w:p>
        </w:tc>
        <w:tc>
          <w:tcPr>
            <w:tcW w:w="1260" w:type="dxa"/>
          </w:tcPr>
          <w:p w14:paraId="32D3EA15" w14:textId="04D6AEC2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400" w:type="dxa"/>
          </w:tcPr>
          <w:p w14:paraId="06C7EE24" w14:textId="2DCFD4BC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Empathy and emotion recognition effects on cognition. </w:t>
            </w:r>
          </w:p>
        </w:tc>
      </w:tr>
      <w:tr w:rsidR="008B546C" w:rsidRPr="00411F7E" w14:paraId="7029590D" w14:textId="77777777" w:rsidTr="00DA00ED">
        <w:tc>
          <w:tcPr>
            <w:tcW w:w="2875" w:type="dxa"/>
          </w:tcPr>
          <w:p w14:paraId="061A033E" w14:textId="30725B6E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Phabphal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411F7E">
              <w:rPr>
                <w:rFonts w:ascii="Times New Roman" w:hAnsi="Times New Roman" w:cs="Times New Roman"/>
              </w:rPr>
              <w:t>Kanjanasartien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1260" w:type="dxa"/>
          </w:tcPr>
          <w:p w14:paraId="2EFB051E" w14:textId="4E95A48E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5400" w:type="dxa"/>
          </w:tcPr>
          <w:p w14:paraId="6F000E16" w14:textId="1920FFB9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Presence and predictors of cognitive impairment.</w:t>
            </w:r>
          </w:p>
        </w:tc>
      </w:tr>
      <w:tr w:rsidR="008B546C" w:rsidRPr="00411F7E" w14:paraId="4A2346C2" w14:textId="77777777" w:rsidTr="00DA00ED">
        <w:tc>
          <w:tcPr>
            <w:tcW w:w="2875" w:type="dxa"/>
          </w:tcPr>
          <w:p w14:paraId="190D1E3B" w14:textId="78213FDF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proofErr w:type="spellStart"/>
            <w:r w:rsidRPr="00411F7E">
              <w:rPr>
                <w:rFonts w:ascii="Times New Roman" w:hAnsi="Times New Roman" w:cs="Times New Roman"/>
              </w:rPr>
              <w:t>Pirscoveanu</w:t>
            </w:r>
            <w:proofErr w:type="spellEnd"/>
            <w:r w:rsidRPr="00411F7E">
              <w:rPr>
                <w:rFonts w:ascii="Times New Roman" w:hAnsi="Times New Roman" w:cs="Times New Roman"/>
              </w:rPr>
              <w:t xml:space="preserve"> et al (2010)</w:t>
            </w:r>
          </w:p>
        </w:tc>
        <w:tc>
          <w:tcPr>
            <w:tcW w:w="1260" w:type="dxa"/>
          </w:tcPr>
          <w:p w14:paraId="274D77CE" w14:textId="3B89E4C3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 xml:space="preserve">Romania </w:t>
            </w:r>
          </w:p>
        </w:tc>
        <w:tc>
          <w:tcPr>
            <w:tcW w:w="5400" w:type="dxa"/>
          </w:tcPr>
          <w:p w14:paraId="61F9E06B" w14:textId="0488BE85" w:rsidR="008B546C" w:rsidRPr="00411F7E" w:rsidRDefault="008B546C" w:rsidP="008B546C">
            <w:pPr>
              <w:rPr>
                <w:rFonts w:ascii="Times New Roman" w:hAnsi="Times New Roman" w:cs="Times New Roman"/>
              </w:rPr>
            </w:pPr>
            <w:r w:rsidRPr="00411F7E">
              <w:rPr>
                <w:rFonts w:ascii="Times New Roman" w:hAnsi="Times New Roman" w:cs="Times New Roman"/>
              </w:rPr>
              <w:t>Cognition in elderly with epilepsy</w:t>
            </w:r>
          </w:p>
        </w:tc>
      </w:tr>
    </w:tbl>
    <w:p w14:paraId="25659C69" w14:textId="31966F5C" w:rsidR="00411F7E" w:rsidRDefault="00411F7E"/>
    <w:p w14:paraId="733AD7D6" w14:textId="77777777" w:rsidR="00411F7E" w:rsidRDefault="00411F7E">
      <w:r>
        <w:br w:type="page"/>
      </w:r>
    </w:p>
    <w:tbl>
      <w:tblPr>
        <w:tblStyle w:val="TableGrid"/>
        <w:tblW w:w="10198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160"/>
        <w:gridCol w:w="3330"/>
        <w:gridCol w:w="1170"/>
        <w:gridCol w:w="1710"/>
        <w:gridCol w:w="1828"/>
      </w:tblGrid>
      <w:tr w:rsidR="00F1310F" w:rsidRPr="00A7146B" w14:paraId="08EA3097" w14:textId="7566B021" w:rsidTr="00F1310F">
        <w:tc>
          <w:tcPr>
            <w:tcW w:w="1019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95DC5D6" w14:textId="650A1452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upplementary Table 2: Neuropsychological Tests</w:t>
            </w:r>
            <w:r w:rsidR="00A621A1">
              <w:rPr>
                <w:rFonts w:ascii="Times New Roman" w:hAnsi="Times New Roman" w:cs="Times New Roman"/>
                <w:sz w:val="21"/>
                <w:szCs w:val="21"/>
              </w:rPr>
              <w:t xml:space="preserve"> and normative data </w:t>
            </w:r>
          </w:p>
          <w:p w14:paraId="7F7FD3F3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310F" w:rsidRPr="00A7146B" w14:paraId="3CDEBAA5" w14:textId="65F31C1E" w:rsidTr="00A7146B"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1B56C096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Test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6A270904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691C613" w14:textId="3EAE718D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IC-</w:t>
            </w:r>
            <w:proofErr w:type="spellStart"/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CoDE</w:t>
            </w:r>
            <w:proofErr w:type="spellEnd"/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Domai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168CF1F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Demographic Corrections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A8A9B11" w14:textId="5E0A8764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Normative Data</w:t>
            </w:r>
          </w:p>
        </w:tc>
      </w:tr>
      <w:tr w:rsidR="00F1310F" w:rsidRPr="00A7146B" w14:paraId="2787BA7C" w14:textId="726BB1CA" w:rsidTr="00A7146B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B1260" w14:textId="415773CE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Rey Auditory Verbal Learning</w:t>
            </w:r>
            <w:r w:rsidR="00F72CF1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Test </w:t>
            </w:r>
            <w:r w:rsidR="00F72CF1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(RAVLT) 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Long Term Percent Reten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CBCD4" w14:textId="7E2BF959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RAVLT consist of five learning trials of 12 words and a recall trial of the word list after a 30-minute delay. A long-term retention score is calculated </w:t>
            </w:r>
            <w:r w:rsidR="00F72CF1" w:rsidRPr="00A7146B">
              <w:rPr>
                <w:rFonts w:ascii="Times New Roman" w:hAnsi="Times New Roman" w:cs="Times New Roman"/>
                <w:sz w:val="21"/>
                <w:szCs w:val="21"/>
              </w:rPr>
              <w:t>by dividing delayed recall by Trial 5 score</w:t>
            </w: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(RAVLT</w:t>
            </w:r>
            <w:r w:rsidR="00F72CF1" w:rsidRPr="00A7146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F72CF1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LTPR</w:t>
            </w: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).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4BD38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Memo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C13FE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091B0" w14:textId="1FBD6811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Mayo Older Americans Normative Study</w:t>
            </w:r>
            <w:r w:rsidR="0092759B" w:rsidRP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</w:tr>
      <w:tr w:rsidR="00F1310F" w:rsidRPr="00A7146B" w14:paraId="49BCEB1B" w14:textId="4D31D7CA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09FE44" w14:textId="74781885" w:rsidR="00F1310F" w:rsidRPr="00A7146B" w:rsidRDefault="00F1310F" w:rsidP="00F137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Wechsler Memory Scale 4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th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92759B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Edition</w:t>
            </w:r>
            <w:r w:rsidR="00EB0F11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(WSM-4)</w:t>
            </w:r>
            <w:r w:rsidR="0092759B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Logical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Memory</w:t>
            </w:r>
            <w:r w:rsidR="0092759B"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(LM)</w:t>
            </w: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Story B delayed recal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36C3AAA" w14:textId="6997B6ED" w:rsidR="00F1310F" w:rsidRPr="00A7146B" w:rsidRDefault="0092759B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he examinee is read a short story and asked to recall it immediately and after a 20-30-minute delay (LMII). </w:t>
            </w:r>
            <w:r w:rsidR="00EB0F11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otal score is the number of story elements recalled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135BEF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BAA0F0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304BD5" w14:textId="404E088E" w:rsidR="00F1310F" w:rsidRPr="00A7146B" w:rsidRDefault="00F72CF1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Mayo Older Americans Normative Study</w:t>
            </w:r>
            <w:r w:rsidR="0092759B" w:rsidRP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</w:tr>
      <w:tr w:rsidR="00F1310F" w:rsidRPr="00A7146B" w14:paraId="64663EA1" w14:textId="33D9EFFD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E3D46F" w14:textId="010F2E49" w:rsidR="00F1310F" w:rsidRPr="00A7146B" w:rsidRDefault="00F1310F" w:rsidP="00F13798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WMS-4 Visual Reproduction (VR) delayed recall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597B12" w14:textId="7C5197E2" w:rsidR="00F1310F" w:rsidRPr="00A7146B" w:rsidRDefault="0092759B" w:rsidP="00F13798">
            <w:pPr>
              <w:rPr>
                <w:rFonts w:ascii="Times New Roman" w:hAnsi="Times New Roman" w:cs="Times New Roman"/>
                <w:color w:val="1F1F1F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The examinee is shown a series of designs and after each stimulus presentation they are instructed to draw the design</w:t>
            </w:r>
            <w:r w:rsidR="00EB0F11" w:rsidRPr="00A7146B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s</w:t>
            </w:r>
            <w:r w:rsidRPr="00A7146B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 xml:space="preserve"> from memory. After a 20–30-minute delay, the examinee is instructed to draw as many of the designs from memory as possible (VRII)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D325B9" w14:textId="094D15A6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5B0F48" w14:textId="5CDA4ED3" w:rsidR="00F1310F" w:rsidRPr="00A7146B" w:rsidRDefault="009E24E6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AD88CEF" w14:textId="6381F712" w:rsidR="00F1310F" w:rsidRPr="00A7146B" w:rsidRDefault="00B06230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Test mannual</w:t>
            </w:r>
            <w:r w:rsidRPr="00A714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F1310F" w:rsidRPr="00A7146B" w14:paraId="247B96E1" w14:textId="70A3865C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94556E" w14:textId="138EF364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Multilingual Naming Test (MINT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9E4902" w14:textId="172CC78C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he MINT consists of a series of 32-line drawings and </w:t>
            </w:r>
            <w:r w:rsidR="00B06230" w:rsidRPr="00A7146B">
              <w:rPr>
                <w:rFonts w:ascii="Times New Roman" w:hAnsi="Times New Roman" w:cs="Times New Roman"/>
                <w:sz w:val="21"/>
                <w:szCs w:val="21"/>
              </w:rPr>
              <w:t>examinees</w:t>
            </w: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are instructed to name the object in each drawing; the MINT score is the total number of drawings correctly identifi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63A8B8" w14:textId="7777777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Langu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4C7044" w14:textId="7456FEF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Age, </w:t>
            </w:r>
            <w:r w:rsidR="0092759B" w:rsidRPr="00A7146B">
              <w:rPr>
                <w:rFonts w:ascii="Times New Roman" w:hAnsi="Times New Roman" w:cs="Times New Roman"/>
                <w:sz w:val="21"/>
                <w:szCs w:val="21"/>
              </w:rPr>
              <w:t>education, and</w:t>
            </w:r>
            <w:r w:rsidR="009E24E6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C6679F2" w14:textId="269D3888" w:rsidR="00F1310F" w:rsidRPr="00A7146B" w:rsidRDefault="009E24E6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Uniform Data Set (UDS) noms</w:t>
            </w:r>
            <w:r w:rsidR="00B06230" w:rsidRP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</w:tr>
      <w:tr w:rsidR="00F1310F" w:rsidRPr="00A7146B" w14:paraId="302422D3" w14:textId="126122CA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94993E" w14:textId="146A32A4" w:rsidR="00F1310F" w:rsidRPr="00A7146B" w:rsidRDefault="00F1310F" w:rsidP="00F137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Auditory Naming Test (ANT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7C7B984" w14:textId="39156015" w:rsidR="00F72CF1" w:rsidRPr="00A7146B" w:rsidRDefault="00F72CF1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The AN</w:t>
            </w:r>
            <w:r w:rsidR="0092759B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 consist of </w:t>
            </w:r>
            <w:r w:rsidR="00B06230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a series of 36 auditory descriptions of items and examinees are instructor to provide </w:t>
            </w:r>
            <w:r w:rsidR="00EB0F11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he name of the item being described; the ANT score is the total number of item descriptions correctly identified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24B634" w14:textId="2C1F2EC9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Langu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6E93AC" w14:textId="44681C5B" w:rsidR="00F1310F" w:rsidRPr="00A7146B" w:rsidRDefault="009E24E6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EB0F11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="00B06230" w:rsidRPr="00A7146B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3806C1C" w14:textId="3B4F2571" w:rsidR="00F1310F" w:rsidRPr="00A7146B" w:rsidRDefault="009E24E6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Hamberger</w:t>
            </w:r>
            <w:proofErr w:type="spellEnd"/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et al</w:t>
            </w:r>
            <w:r w:rsidR="00EB0F11" w:rsidRPr="00A7146B">
              <w:rPr>
                <w:rFonts w:ascii="Times New Roman" w:hAnsi="Times New Roman" w:cs="Times New Roman"/>
                <w:sz w:val="21"/>
                <w:szCs w:val="21"/>
              </w:rPr>
              <w:t>. (2022)</w:t>
            </w:r>
            <w:r w:rsidR="00EB0F11" w:rsidRPr="00A714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</w:tr>
      <w:tr w:rsidR="00F1310F" w:rsidRPr="00A7146B" w14:paraId="7E2F4306" w14:textId="60C04802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846173" w14:textId="234CFE08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Semantic Fluenc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49B5670" w14:textId="0C84D7B7" w:rsidR="00F1310F" w:rsidRPr="00A7146B" w:rsidRDefault="00B06230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Examinees </w:t>
            </w:r>
            <w:r w:rsidR="00F1310F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are instructed to generate as many animals as possible in 60 seconds; </w:t>
            </w:r>
            <w:r w:rsidR="0007401B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  <w:r w:rsidR="00F1310F" w:rsidRPr="00A7146B">
              <w:rPr>
                <w:rFonts w:ascii="Times New Roman" w:hAnsi="Times New Roman" w:cs="Times New Roman"/>
                <w:sz w:val="21"/>
                <w:szCs w:val="21"/>
              </w:rPr>
              <w:t>score is the total number of animals provid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4FE279" w14:textId="69F77ACE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Langu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B0295B" w14:textId="6BC872F5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, education, sex, and ra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B976CC3" w14:textId="5C055ACE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Expanded Halstead-</w:t>
            </w:r>
            <w:proofErr w:type="spellStart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Reitan</w:t>
            </w:r>
            <w:proofErr w:type="spellEnd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Battery</w:t>
            </w:r>
            <w:r w:rsid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</w:tr>
      <w:tr w:rsidR="00832A5A" w:rsidRPr="00A7146B" w14:paraId="1F4354D8" w14:textId="77777777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3CC031" w14:textId="1D70369A" w:rsidR="00832A5A" w:rsidRPr="00A7146B" w:rsidRDefault="00832A5A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Trail-Making Test Condition A (TMT-A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2A5F41D" w14:textId="6FE6132F" w:rsidR="00832A5A" w:rsidRPr="00A7146B" w:rsidRDefault="00B06230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Examinees</w:t>
            </w:r>
            <w:r w:rsidR="007E03C0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are instructed to connect numbers in ascending order as quickly as possible</w:t>
            </w:r>
            <w:r w:rsidR="00E65EC7" w:rsidRPr="00A7146B">
              <w:rPr>
                <w:rFonts w:ascii="Times New Roman" w:hAnsi="Times New Roman" w:cs="Times New Roman"/>
                <w:sz w:val="21"/>
                <w:szCs w:val="21"/>
              </w:rPr>
              <w:t>; score is completion time in seconds.</w:t>
            </w:r>
            <w:r w:rsidR="007E03C0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3CC1C5" w14:textId="77777777" w:rsidR="00E65EC7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Processing Speed/</w:t>
            </w:r>
          </w:p>
          <w:p w14:paraId="4392CDFB" w14:textId="1EE012C5" w:rsidR="00832A5A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F50107" w14:textId="116B6ACC" w:rsidR="00832A5A" w:rsidRPr="00A7146B" w:rsidRDefault="00832A5A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, education, sex, and ra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F356A7E" w14:textId="4FE4FE06" w:rsidR="00832A5A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Expanded Halstead-</w:t>
            </w:r>
            <w:proofErr w:type="spellStart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Reitan</w:t>
            </w:r>
            <w:proofErr w:type="spellEnd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Battery</w:t>
            </w:r>
            <w:r w:rsid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</w:tr>
      <w:tr w:rsidR="00832A5A" w:rsidRPr="00A7146B" w14:paraId="7B20589C" w14:textId="77777777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076D92" w14:textId="374480B5" w:rsidR="00832A5A" w:rsidRPr="00A7146B" w:rsidRDefault="007E03C0" w:rsidP="007E03C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Alzheimer’s Disease Assessment Scale–Cognitive Subscale (ADAS-Cog) </w:t>
            </w:r>
            <w:r w:rsidR="0007401B" w:rsidRPr="00A7146B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Number </w:t>
            </w:r>
            <w:r w:rsidRPr="00A7146B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ancellation subtes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70355C1" w14:textId="2B99E29F" w:rsidR="00832A5A" w:rsidRPr="00A7146B" w:rsidRDefault="0007401B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Examinees are instructed</w:t>
            </w:r>
            <w:r w:rsidR="00A7146B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 to cross off as many target digits as possible in 45 seconds; total score is number of target hits minus number of errors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10C75E" w14:textId="77777777" w:rsidR="00E65EC7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Processing Speed/</w:t>
            </w:r>
          </w:p>
          <w:p w14:paraId="45FD8D2D" w14:textId="56E270DE" w:rsidR="00832A5A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1DDCCD" w14:textId="55FD2A88" w:rsidR="00832A5A" w:rsidRPr="00A7146B" w:rsidRDefault="00A7146B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Based on a demographically-matched control group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3AC7C11" w14:textId="3AFF1EF6" w:rsidR="00832A5A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DNI Normal Control Sample</w:t>
            </w:r>
            <w:r w:rsidR="00A714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F1310F" w:rsidRPr="00A7146B" w14:paraId="783B5438" w14:textId="0B344E3C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57F5BA" w14:textId="24EB8EA7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Letter Fluenc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7ABF0E" w14:textId="7ED55C4E" w:rsidR="00F1310F" w:rsidRPr="00A7146B" w:rsidRDefault="00B06230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Examinees </w:t>
            </w:r>
            <w:r w:rsidR="00F1310F"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are given 60 seconds to generate as many words as possible beginning with the letters F, A, and </w:t>
            </w:r>
            <w:r w:rsidR="00F1310F" w:rsidRPr="00A7146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; score is the total number of words provided across all three let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0057CC" w14:textId="5C00D956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xecutive Fun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351388" w14:textId="1AE19451" w:rsidR="00F1310F" w:rsidRPr="00A7146B" w:rsidRDefault="00F1310F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, education, sex, and ra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0A9FBA8" w14:textId="67C34E74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Expanded Halstead-</w:t>
            </w:r>
            <w:proofErr w:type="spellStart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Reitan</w:t>
            </w:r>
            <w:proofErr w:type="spellEnd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Battery</w:t>
            </w:r>
            <w:r w:rsid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</w:tr>
      <w:tr w:rsidR="00F1310F" w:rsidRPr="00A7146B" w14:paraId="04CF9022" w14:textId="44284E26" w:rsidTr="00A7146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1AE64D" w14:textId="04DBCDA6" w:rsidR="00F1310F" w:rsidRPr="00A7146B" w:rsidRDefault="00832A5A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Trail-Making Test Condition B (TMT-B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01D87C" w14:textId="43B76291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 xml:space="preserve">Participants are instructed to alternate </w:t>
            </w:r>
            <w:r w:rsidR="00A7146B">
              <w:rPr>
                <w:rFonts w:ascii="Times New Roman" w:hAnsi="Times New Roman" w:cs="Times New Roman"/>
                <w:sz w:val="21"/>
                <w:szCs w:val="21"/>
              </w:rPr>
              <w:t xml:space="preserve">between </w:t>
            </w: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connecting numbers and letters in ascending order as quickly as possible; score is completion time in secon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DAF5F3" w14:textId="5D743EA3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Executive Fun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1A2A25" w14:textId="70874B94" w:rsidR="00F1310F" w:rsidRPr="00A7146B" w:rsidRDefault="00832A5A" w:rsidP="00F137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146B">
              <w:rPr>
                <w:rFonts w:ascii="Times New Roman" w:hAnsi="Times New Roman" w:cs="Times New Roman"/>
                <w:sz w:val="21"/>
                <w:szCs w:val="21"/>
              </w:rPr>
              <w:t>Age, education, sex, and rac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94AD3DB" w14:textId="50B80F7F" w:rsidR="00F1310F" w:rsidRPr="00A7146B" w:rsidRDefault="00E65EC7" w:rsidP="00F1379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Expanded Halstead-</w:t>
            </w:r>
            <w:proofErr w:type="spellStart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>Reitan</w:t>
            </w:r>
            <w:proofErr w:type="spellEnd"/>
            <w:r w:rsidRPr="00A7146B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Battery</w:t>
            </w:r>
            <w:r w:rsidR="00A7146B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</w:tr>
      <w:tr w:rsidR="00832A5A" w:rsidRPr="00A7146B" w14:paraId="585F0BF5" w14:textId="636292F2" w:rsidTr="00EB2403">
        <w:tc>
          <w:tcPr>
            <w:tcW w:w="1019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D8F4333" w14:textId="10C94498" w:rsidR="00832A5A" w:rsidRPr="002732C4" w:rsidRDefault="00832A5A" w:rsidP="00F13798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732C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1 </w:t>
            </w:r>
            <w:r w:rsidR="00A7146B"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>Ivnik RJ, Malec JF, Smith GE, Tangalos EG, Petersen RC, Kokmen E, Kurland LT. Mayo's older Americans normative studies: updated AVLT norms for ages 56 to 97. The Clinical Neuropsychologist. 1992;6(S1):83-104.</w:t>
            </w:r>
          </w:p>
          <w:p w14:paraId="0C11D8D1" w14:textId="40688548" w:rsidR="00832A5A" w:rsidRPr="002732C4" w:rsidRDefault="00832A5A" w:rsidP="00F13798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2 </w:t>
            </w:r>
            <w:r w:rsidR="00A7146B"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>Wechsler D. WMS-IV: Wechsler memory scale: PsychCorp; 2009.</w:t>
            </w:r>
          </w:p>
          <w:p w14:paraId="23B782E0" w14:textId="3C8C3A65" w:rsidR="00832A5A" w:rsidRPr="002732C4" w:rsidRDefault="00832A5A" w:rsidP="00F13798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3 </w:t>
            </w:r>
            <w:r w:rsidR="00A7146B"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>Weintraub S, Besser L, Dodge HH, Teylan M, Ferris S, Goldstein FC, et al. Version 3 of the Alzheimer Disease Centers’ neuropsychological test battery in the Uniform Data Set (UDS). Alzheimer disease and associated disorders. 2018;32(1):10.</w:t>
            </w:r>
          </w:p>
          <w:p w14:paraId="522480A6" w14:textId="202B9B4D" w:rsidR="00832A5A" w:rsidRPr="002732C4" w:rsidRDefault="00832A5A" w:rsidP="00F13798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4 </w:t>
            </w:r>
            <w:r w:rsidR="00A7146B"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>Hamberger MJ, Heydari N, Caccappolo E, Seidel WT. Naming in older adults: Complementary auditory and visual assessment. Journal of the International Neuropsychological Society. 2022;28(6):574-87.</w:t>
            </w:r>
          </w:p>
          <w:p w14:paraId="5D683FC3" w14:textId="40CEAEBD" w:rsidR="00832A5A" w:rsidRPr="002732C4" w:rsidRDefault="00832A5A" w:rsidP="00F13798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5 </w:t>
            </w:r>
            <w:r w:rsidR="00A7146B"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>Heaton R, Miller SW, Taylor MJ, Grant-Isibor I. Revised comprehensive norms for an expanded Halstead-Reitan Battery: Demographically adjusted neuropsychological norms for African American and Caucasian adults. 2004.</w:t>
            </w:r>
          </w:p>
          <w:p w14:paraId="57AC2D72" w14:textId="4DFA2E13" w:rsidR="00832A5A" w:rsidRPr="002732C4" w:rsidRDefault="002732C4" w:rsidP="002732C4">
            <w:pPr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</w:pP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  <w:r w:rsidRPr="002732C4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Cancellation raw scores were converted into z-scores based on data from a sample of 370 cognitively normal older adults from the Alzheimer's Disease Neuroimaging Initiative (ADNI) database (adni.loni.usc.edu). </w:t>
            </w:r>
          </w:p>
        </w:tc>
      </w:tr>
    </w:tbl>
    <w:p w14:paraId="14FC6409" w14:textId="3BE9F201" w:rsidR="006E25B8" w:rsidRDefault="006E25B8"/>
    <w:p w14:paraId="18F5E170" w14:textId="77777777" w:rsidR="006E25B8" w:rsidRDefault="006E25B8">
      <w:r>
        <w:br w:type="page"/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690"/>
        <w:gridCol w:w="1170"/>
        <w:gridCol w:w="1170"/>
        <w:gridCol w:w="1110"/>
        <w:gridCol w:w="1050"/>
        <w:gridCol w:w="990"/>
      </w:tblGrid>
      <w:tr w:rsidR="00001C86" w:rsidRPr="00001C86" w14:paraId="021C2AB4" w14:textId="77777777" w:rsidTr="00001C86">
        <w:trPr>
          <w:trHeight w:val="400"/>
        </w:trPr>
        <w:tc>
          <w:tcPr>
            <w:tcW w:w="9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D8E1" w14:textId="6E18299A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Supplementary Table 3: Factor loadings </w:t>
            </w:r>
            <w:r w:rsidR="007E054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sed on principal component analysis </w:t>
            </w:r>
          </w:p>
        </w:tc>
      </w:tr>
      <w:tr w:rsidR="006E25B8" w:rsidRPr="00001C86" w14:paraId="5B36667E" w14:textId="77777777" w:rsidTr="00001C86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248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4A62" w14:textId="4C1C039D" w:rsidR="006E25B8" w:rsidRPr="00001C86" w:rsidRDefault="006E25B8" w:rsidP="006E25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Component</w:t>
            </w:r>
          </w:p>
        </w:tc>
      </w:tr>
      <w:tr w:rsidR="006E25B8" w:rsidRPr="00001C86" w14:paraId="180447C1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E842" w14:textId="27592327" w:rsidR="006E25B8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08D1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EF6D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F69A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28CB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CC16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3B7ACC" w:rsidRPr="00001C86" w14:paraId="273442DD" w14:textId="77777777" w:rsidTr="00001C86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DA63" w14:textId="6001AA7D" w:rsidR="003B7ACC" w:rsidRPr="00001C86" w:rsidRDefault="003B7ACC" w:rsidP="003B7A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Story Memory (LMI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E4F3" w14:textId="3AF66B2E" w:rsidR="003B7ACC" w:rsidRPr="00001C86" w:rsidRDefault="003B7ACC" w:rsidP="003B7AC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7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2813" w14:textId="77777777" w:rsidR="003B7ACC" w:rsidRPr="00001C86" w:rsidRDefault="003B7ACC" w:rsidP="003B7AC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4D05" w14:textId="77777777" w:rsidR="003B7ACC" w:rsidRPr="00001C86" w:rsidRDefault="003B7ACC" w:rsidP="003B7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BD23" w14:textId="77777777" w:rsidR="003B7ACC" w:rsidRPr="00001C86" w:rsidRDefault="003B7ACC" w:rsidP="003B7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DF60" w14:textId="77777777" w:rsidR="003B7ACC" w:rsidRPr="00001C86" w:rsidRDefault="003B7ACC" w:rsidP="003B7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B7ACC" w:rsidRPr="00001C86" w14:paraId="500B4BE2" w14:textId="77777777" w:rsidTr="00F77F8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756C" w14:textId="1A7AA186" w:rsidR="003B7ACC" w:rsidRPr="00001C86" w:rsidRDefault="003B7ACC" w:rsidP="003B7A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Word List Memory (RAVLT-LTP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7505" w14:textId="6D93550A" w:rsidR="003B7ACC" w:rsidRPr="00001C86" w:rsidRDefault="003B7ACC" w:rsidP="003B7AC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10EB" w14:textId="77777777" w:rsidR="003B7ACC" w:rsidRPr="00001C86" w:rsidRDefault="003B7ACC" w:rsidP="003B7AC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C184" w14:textId="77777777" w:rsidR="003B7ACC" w:rsidRPr="00001C86" w:rsidRDefault="003B7ACC" w:rsidP="003B7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BCFF" w14:textId="483245C9" w:rsidR="003B7ACC" w:rsidRPr="00001C86" w:rsidRDefault="003B7ACC" w:rsidP="00F77F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4686" w14:textId="77777777" w:rsidR="003B7ACC" w:rsidRPr="00001C86" w:rsidRDefault="003B7ACC" w:rsidP="003B7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53F0ABCE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FD5" w14:textId="2BD3286D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Visual Delayed Recall (VRI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2B7A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CC7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6BF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8CE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D23F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0CE7B675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A55" w14:textId="4BE78922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TMT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BF4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82A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BDD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77F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7A6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22D87DE2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03E" w14:textId="4CA37ED8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Letter Flu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4AA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C29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B39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6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384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066D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1808E34D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B5C" w14:textId="32E91FD8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  <w:kern w:val="24"/>
              </w:rPr>
              <w:t>TMT-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478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695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DE9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02E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2B10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4FABDB56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653" w14:textId="05E20696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  <w:kern w:val="24"/>
              </w:rPr>
              <w:t>Cancel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E37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796F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5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EEA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EDCF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0021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769E04BF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AEC" w14:textId="31782A6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Animal Flu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9B2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0B7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828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71E8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FFF" w14:textId="77777777" w:rsidR="006E25B8" w:rsidRPr="00001C86" w:rsidRDefault="006E25B8" w:rsidP="00BE628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-0.65</w:t>
            </w:r>
          </w:p>
        </w:tc>
      </w:tr>
      <w:tr w:rsidR="006E25B8" w:rsidRPr="00001C86" w14:paraId="6369DB03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ECC" w14:textId="5001E303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Visual Naming (MI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61E0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D04C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278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868F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1927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4260790A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6DE" w14:textId="709F7D53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hAnsi="Times New Roman" w:cs="Times New Roman"/>
                <w:color w:val="000000" w:themeColor="text1"/>
              </w:rPr>
              <w:t>Auditory Naming (A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841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4C6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-0.7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4DA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1E0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0AF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21FE374C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0EFC" w14:textId="0A4D774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MoCA Atten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DC86" w14:textId="7777777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C7A3" w14:textId="77777777" w:rsidR="006E25B8" w:rsidRPr="00001C86" w:rsidRDefault="006E25B8" w:rsidP="006E25B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9294" w14:textId="77777777" w:rsidR="006E25B8" w:rsidRPr="00001C86" w:rsidRDefault="006E25B8" w:rsidP="006E25B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13DB" w14:textId="7777777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751B" w14:textId="4863956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 w:rsidR="003B77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6E25B8" w:rsidRPr="00001C86" w14:paraId="7D9D3FED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0596" w14:textId="5F450FDB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MoCA Abstra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11EE" w14:textId="7777777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810B" w14:textId="77777777" w:rsidR="006E25B8" w:rsidRPr="00001C86" w:rsidRDefault="006E25B8" w:rsidP="006E25B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7BEF" w14:textId="777E38FE" w:rsidR="006E25B8" w:rsidRPr="00001C86" w:rsidRDefault="006E25B8" w:rsidP="006E25B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7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39BF" w14:textId="7777777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1786" w14:textId="77777777" w:rsidR="006E25B8" w:rsidRPr="00001C86" w:rsidRDefault="006E25B8" w:rsidP="006E25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12CC362C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48B5" w14:textId="4B3B14CC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MoCA</w:t>
            </w: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Nam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F397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A54D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8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C5A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712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573A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20DFA8C2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E17" w14:textId="518F8142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MoCA</w:t>
            </w: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Langu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29B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4BD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6E1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7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C68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AC5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25B8" w:rsidRPr="00001C86" w14:paraId="210F99FF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A95" w14:textId="7ACCDB0A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MoCA</w:t>
            </w: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mor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8D9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0.7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F4C" w14:textId="77777777" w:rsidR="006E25B8" w:rsidRPr="00001C86" w:rsidRDefault="006E25B8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E82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808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DB2" w14:textId="77777777" w:rsidR="006E25B8" w:rsidRPr="00001C86" w:rsidRDefault="006E25B8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1C86" w:rsidRPr="00001C86" w14:paraId="36D3E7E0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4A06E" w14:textId="373A6B23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igenvalu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B60F8" w14:textId="704E15A8" w:rsidR="00001C86" w:rsidRPr="00001C86" w:rsidRDefault="00001C86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3EF19" w14:textId="10EBDD5C" w:rsidR="00001C86" w:rsidRPr="00001C86" w:rsidRDefault="00001C86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3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8663A" w14:textId="3D822D24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5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6983C" w14:textId="35A08592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6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B157A" w14:textId="17DA4F4C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41</w:t>
            </w:r>
          </w:p>
        </w:tc>
      </w:tr>
      <w:tr w:rsidR="00001C86" w:rsidRPr="00001C86" w14:paraId="57C3DC8E" w14:textId="77777777" w:rsidTr="00001C86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2FA65" w14:textId="0D7345B6" w:rsid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oportion of variance (rotated)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CE2D6" w14:textId="55BA8E37" w:rsidR="00001C86" w:rsidRPr="00001C86" w:rsidRDefault="00001C86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70609" w14:textId="2766FE62" w:rsidR="00001C86" w:rsidRPr="00001C86" w:rsidRDefault="00001C86" w:rsidP="002B2C2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F3606" w14:textId="3DAF1A8D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.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86B34" w14:textId="291F7EC4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5A0BB" w14:textId="1C0AB8E8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35</w:t>
            </w:r>
          </w:p>
        </w:tc>
      </w:tr>
      <w:tr w:rsidR="00001C86" w:rsidRPr="00001C86" w14:paraId="37078C39" w14:textId="77777777" w:rsidTr="00001C86">
        <w:trPr>
          <w:trHeight w:val="866"/>
        </w:trPr>
        <w:tc>
          <w:tcPr>
            <w:tcW w:w="9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FD3E" w14:textId="77777777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Extraction Method: Principal Component Analysis. </w:t>
            </w:r>
          </w:p>
          <w:p w14:paraId="6190EB1E" w14:textId="7BD2CE6C" w:rsidR="00001C86" w:rsidRPr="00001C86" w:rsidRDefault="00001C86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01C86">
              <w:rPr>
                <w:rFonts w:ascii="Times New Roman" w:eastAsia="Times New Roman" w:hAnsi="Times New Roman" w:cs="Times New Roman"/>
                <w:color w:val="000000" w:themeColor="text1"/>
              </w:rPr>
              <w:t>Rotation Method: Varimax with Kaiser Normalization.</w:t>
            </w:r>
          </w:p>
          <w:p w14:paraId="495E058B" w14:textId="0E56FD6D" w:rsidR="00001C86" w:rsidRPr="00001C86" w:rsidRDefault="00F77F82" w:rsidP="002B2C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actor </w:t>
            </w:r>
            <w:r w:rsidRPr="00F77F8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adings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</w:t>
            </w:r>
            <w:r w:rsidRPr="00F77F82">
              <w:rPr>
                <w:rFonts w:ascii="Times New Roman" w:eastAsia="Times New Roman" w:hAnsi="Times New Roman" w:cs="Times New Roman"/>
                <w:color w:val="000000" w:themeColor="text1"/>
              </w:rPr>
              <w:t>0.350 were suppressed from the Tabl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</w:p>
        </w:tc>
      </w:tr>
    </w:tbl>
    <w:p w14:paraId="130EDABB" w14:textId="77777777" w:rsidR="002D3835" w:rsidRDefault="002D3835"/>
    <w:sectPr w:rsidR="002D3835" w:rsidSect="00311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56"/>
    <w:rsid w:val="00001C86"/>
    <w:rsid w:val="00032A2F"/>
    <w:rsid w:val="0004008A"/>
    <w:rsid w:val="0007401B"/>
    <w:rsid w:val="000D32A7"/>
    <w:rsid w:val="000F239D"/>
    <w:rsid w:val="0012339D"/>
    <w:rsid w:val="00164D7B"/>
    <w:rsid w:val="001B135A"/>
    <w:rsid w:val="001E7E34"/>
    <w:rsid w:val="002065BB"/>
    <w:rsid w:val="002673EB"/>
    <w:rsid w:val="002732C4"/>
    <w:rsid w:val="00283EF4"/>
    <w:rsid w:val="002D3835"/>
    <w:rsid w:val="002D4868"/>
    <w:rsid w:val="002E2A28"/>
    <w:rsid w:val="003043F4"/>
    <w:rsid w:val="00311026"/>
    <w:rsid w:val="003500A5"/>
    <w:rsid w:val="00377FCE"/>
    <w:rsid w:val="003B772D"/>
    <w:rsid w:val="003B7ACC"/>
    <w:rsid w:val="003E70EA"/>
    <w:rsid w:val="003F1EDB"/>
    <w:rsid w:val="00411F7E"/>
    <w:rsid w:val="0042653C"/>
    <w:rsid w:val="0044497B"/>
    <w:rsid w:val="00491E90"/>
    <w:rsid w:val="004B0604"/>
    <w:rsid w:val="00527F01"/>
    <w:rsid w:val="00560E2D"/>
    <w:rsid w:val="0057530C"/>
    <w:rsid w:val="00670A54"/>
    <w:rsid w:val="006C7DA7"/>
    <w:rsid w:val="006E25B8"/>
    <w:rsid w:val="0078726B"/>
    <w:rsid w:val="007E03C0"/>
    <w:rsid w:val="007E0546"/>
    <w:rsid w:val="00813155"/>
    <w:rsid w:val="00832A5A"/>
    <w:rsid w:val="00861640"/>
    <w:rsid w:val="008925BB"/>
    <w:rsid w:val="008947F0"/>
    <w:rsid w:val="008B19E9"/>
    <w:rsid w:val="008B546C"/>
    <w:rsid w:val="008D0FE6"/>
    <w:rsid w:val="008E767E"/>
    <w:rsid w:val="0092759B"/>
    <w:rsid w:val="009E24E6"/>
    <w:rsid w:val="009E3F4E"/>
    <w:rsid w:val="00A540C3"/>
    <w:rsid w:val="00A621A1"/>
    <w:rsid w:val="00A7146B"/>
    <w:rsid w:val="00B06230"/>
    <w:rsid w:val="00B24A92"/>
    <w:rsid w:val="00B40A61"/>
    <w:rsid w:val="00B4627C"/>
    <w:rsid w:val="00BA561E"/>
    <w:rsid w:val="00BC47E6"/>
    <w:rsid w:val="00BE628E"/>
    <w:rsid w:val="00C06C09"/>
    <w:rsid w:val="00C24BE4"/>
    <w:rsid w:val="00C52991"/>
    <w:rsid w:val="00CB0DE8"/>
    <w:rsid w:val="00CB5C56"/>
    <w:rsid w:val="00D60495"/>
    <w:rsid w:val="00DA00ED"/>
    <w:rsid w:val="00DE2F0B"/>
    <w:rsid w:val="00E27394"/>
    <w:rsid w:val="00E63A65"/>
    <w:rsid w:val="00E65EC7"/>
    <w:rsid w:val="00E662D0"/>
    <w:rsid w:val="00E72E89"/>
    <w:rsid w:val="00EB0F11"/>
    <w:rsid w:val="00F1310F"/>
    <w:rsid w:val="00F2591A"/>
    <w:rsid w:val="00F72CF1"/>
    <w:rsid w:val="00F77F82"/>
    <w:rsid w:val="00FA4EF8"/>
    <w:rsid w:val="00FD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D5F7"/>
  <w15:chartTrackingRefBased/>
  <w15:docId w15:val="{1E99EF3D-9FD6-464D-B4D1-2ECB0760A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C56"/>
    <w:rPr>
      <w:rFonts w:ascii="Calibri" w:hAnsi="Calibri" w:cstheme="minorHAnsi"/>
      <w:i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C56"/>
    <w:pPr>
      <w:spacing w:after="0" w:line="240" w:lineRule="auto"/>
    </w:pPr>
    <w:rPr>
      <w:rFonts w:ascii="Calibri" w:hAnsi="Calibri" w:cstheme="minorHAnsi"/>
      <w:iCs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7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7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9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5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0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3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8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P. Hermann</dc:creator>
  <cp:keywords/>
  <dc:description/>
  <cp:lastModifiedBy>Anny Reyes</cp:lastModifiedBy>
  <cp:revision>2</cp:revision>
  <dcterms:created xsi:type="dcterms:W3CDTF">2024-05-02T21:15:00Z</dcterms:created>
  <dcterms:modified xsi:type="dcterms:W3CDTF">2024-05-02T21:15:00Z</dcterms:modified>
</cp:coreProperties>
</file>